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6225C" w14:textId="77777777" w:rsidR="00BA2474" w:rsidRPr="00CD669D" w:rsidRDefault="00BA2474" w:rsidP="00BA247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1</w:t>
      </w:r>
      <w:r w:rsidRPr="00CD669D">
        <w:rPr>
          <w:rFonts w:ascii="Times New Roman" w:hAnsi="Times New Roman" w:cs="Times New Roman"/>
          <w:b/>
          <w:bCs/>
          <w:sz w:val="24"/>
          <w:szCs w:val="24"/>
        </w:rPr>
        <w:t xml:space="preserve">: Student Questionnaires </w:t>
      </w:r>
    </w:p>
    <w:p w14:paraId="5DD11BAE" w14:textId="77777777" w:rsidR="00BA2474" w:rsidRPr="00CD669D" w:rsidRDefault="00BA2474" w:rsidP="00BA247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D669D">
        <w:rPr>
          <w:rFonts w:ascii="Times New Roman" w:hAnsi="Times New Roman" w:cs="Times New Roman"/>
          <w:b/>
          <w:bCs/>
          <w:sz w:val="24"/>
          <w:szCs w:val="24"/>
        </w:rPr>
        <w:t xml:space="preserve">Table 1: </w:t>
      </w:r>
      <w:r w:rsidRPr="00CD669D">
        <w:rPr>
          <w:rFonts w:ascii="Times New Roman" w:hAnsi="Times New Roman" w:cs="Times New Roman"/>
          <w:sz w:val="24"/>
          <w:szCs w:val="24"/>
        </w:rPr>
        <w:t>Pre-Participation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A2474" w:rsidRPr="00CD669D" w14:paraId="718ECD16" w14:textId="77777777" w:rsidTr="0074145B">
        <w:tc>
          <w:tcPr>
            <w:tcW w:w="9010" w:type="dxa"/>
            <w:gridSpan w:val="2"/>
          </w:tcPr>
          <w:p w14:paraId="3A1FD082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1</w:t>
            </w:r>
          </w:p>
        </w:tc>
      </w:tr>
      <w:tr w:rsidR="00BA2474" w:rsidRPr="00CD669D" w14:paraId="2A46C648" w14:textId="77777777" w:rsidTr="0074145B">
        <w:tc>
          <w:tcPr>
            <w:tcW w:w="4505" w:type="dxa"/>
          </w:tcPr>
          <w:p w14:paraId="0E5EB83C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 xml:space="preserve">Have you seen ultrasound used in practice? </w:t>
            </w:r>
          </w:p>
        </w:tc>
        <w:tc>
          <w:tcPr>
            <w:tcW w:w="4505" w:type="dxa"/>
          </w:tcPr>
          <w:p w14:paraId="62CE975B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2A917BC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474" w:rsidRPr="00CD669D" w14:paraId="1E254CFE" w14:textId="77777777" w:rsidTr="0074145B">
        <w:tc>
          <w:tcPr>
            <w:tcW w:w="4505" w:type="dxa"/>
          </w:tcPr>
          <w:p w14:paraId="78318016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If yes, on the distal limb?</w:t>
            </w:r>
          </w:p>
        </w:tc>
        <w:tc>
          <w:tcPr>
            <w:tcW w:w="4505" w:type="dxa"/>
          </w:tcPr>
          <w:p w14:paraId="1E0BB438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20D954C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474" w:rsidRPr="00CD669D" w14:paraId="709D3BA4" w14:textId="77777777" w:rsidTr="0074145B">
        <w:tc>
          <w:tcPr>
            <w:tcW w:w="9010" w:type="dxa"/>
            <w:gridSpan w:val="2"/>
          </w:tcPr>
          <w:p w14:paraId="18077196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2</w:t>
            </w:r>
          </w:p>
        </w:tc>
      </w:tr>
      <w:tr w:rsidR="00BA2474" w:rsidRPr="00CD669D" w14:paraId="18593762" w14:textId="77777777" w:rsidTr="0074145B">
        <w:tc>
          <w:tcPr>
            <w:tcW w:w="4505" w:type="dxa"/>
          </w:tcPr>
          <w:p w14:paraId="5B05EC9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Have you attended any practical classes on ultrasound technique?</w:t>
            </w:r>
          </w:p>
        </w:tc>
        <w:tc>
          <w:tcPr>
            <w:tcW w:w="4505" w:type="dxa"/>
          </w:tcPr>
          <w:p w14:paraId="0D52AAB0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76AD424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2474" w:rsidRPr="00CD669D" w14:paraId="084AE33A" w14:textId="77777777" w:rsidTr="0074145B">
        <w:tc>
          <w:tcPr>
            <w:tcW w:w="9010" w:type="dxa"/>
            <w:gridSpan w:val="2"/>
          </w:tcPr>
          <w:p w14:paraId="31AE56F6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3</w:t>
            </w:r>
          </w:p>
        </w:tc>
      </w:tr>
      <w:tr w:rsidR="00BA2474" w:rsidRPr="00CD669D" w14:paraId="0E593CFA" w14:textId="77777777" w:rsidTr="0074145B">
        <w:tc>
          <w:tcPr>
            <w:tcW w:w="4505" w:type="dxa"/>
          </w:tcPr>
          <w:p w14:paraId="3BFBE2F7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What have you seen ultrasound used for? Give examples of anatomy scanned and expected diagnosis</w:t>
            </w:r>
          </w:p>
        </w:tc>
        <w:tc>
          <w:tcPr>
            <w:tcW w:w="4505" w:type="dxa"/>
          </w:tcPr>
          <w:p w14:paraId="493EEEB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2474" w:rsidRPr="00CD669D" w14:paraId="55FB2986" w14:textId="77777777" w:rsidTr="0074145B">
        <w:tc>
          <w:tcPr>
            <w:tcW w:w="9010" w:type="dxa"/>
            <w:gridSpan w:val="2"/>
          </w:tcPr>
          <w:p w14:paraId="1084E969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4</w:t>
            </w:r>
          </w:p>
        </w:tc>
      </w:tr>
      <w:tr w:rsidR="00BA2474" w:rsidRPr="00CD669D" w14:paraId="777B64FE" w14:textId="77777777" w:rsidTr="0074145B">
        <w:tc>
          <w:tcPr>
            <w:tcW w:w="4505" w:type="dxa"/>
          </w:tcPr>
          <w:p w14:paraId="1F74E55B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I am confident I could use ultrasound to locate grass seeds in the distal limb</w:t>
            </w:r>
          </w:p>
        </w:tc>
        <w:tc>
          <w:tcPr>
            <w:tcW w:w="4505" w:type="dxa"/>
          </w:tcPr>
          <w:p w14:paraId="628F8835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7694347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5C46D574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2477BB1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051A6DE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</w:tbl>
    <w:p w14:paraId="53DE5604" w14:textId="77777777" w:rsidR="00BA2474" w:rsidRPr="00CD669D" w:rsidRDefault="00BA2474" w:rsidP="00BA247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6A71B" w14:textId="77777777" w:rsidR="00BA2474" w:rsidRPr="00CD669D" w:rsidRDefault="00BA2474" w:rsidP="00BA2474">
      <w:pPr>
        <w:jc w:val="both"/>
        <w:rPr>
          <w:rFonts w:ascii="Times New Roman" w:hAnsi="Times New Roman" w:cs="Times New Roman"/>
          <w:sz w:val="24"/>
          <w:szCs w:val="24"/>
        </w:rPr>
      </w:pPr>
      <w:r w:rsidRPr="00CD669D">
        <w:rPr>
          <w:rFonts w:ascii="Times New Roman" w:hAnsi="Times New Roman" w:cs="Times New Roman"/>
          <w:b/>
          <w:bCs/>
          <w:sz w:val="24"/>
          <w:szCs w:val="24"/>
        </w:rPr>
        <w:t xml:space="preserve">Table 2: </w:t>
      </w:r>
      <w:r w:rsidRPr="00CD669D">
        <w:rPr>
          <w:rFonts w:ascii="Times New Roman" w:hAnsi="Times New Roman" w:cs="Times New Roman"/>
          <w:sz w:val="24"/>
          <w:szCs w:val="24"/>
        </w:rPr>
        <w:t>Post-Participation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A2474" w:rsidRPr="00CD669D" w14:paraId="2096DEA2" w14:textId="77777777" w:rsidTr="0074145B">
        <w:tc>
          <w:tcPr>
            <w:tcW w:w="9010" w:type="dxa"/>
            <w:gridSpan w:val="2"/>
          </w:tcPr>
          <w:p w14:paraId="15956D82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1</w:t>
            </w:r>
          </w:p>
        </w:tc>
      </w:tr>
      <w:tr w:rsidR="00BA2474" w:rsidRPr="00CD669D" w14:paraId="016F6310" w14:textId="77777777" w:rsidTr="0074145B">
        <w:tc>
          <w:tcPr>
            <w:tcW w:w="4505" w:type="dxa"/>
          </w:tcPr>
          <w:p w14:paraId="56E7AE7D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 xml:space="preserve">I was able to follow the protocol in the format it was </w:t>
            </w:r>
            <w:proofErr w:type="gramStart"/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given</w:t>
            </w:r>
            <w:proofErr w:type="gramEnd"/>
          </w:p>
          <w:p w14:paraId="111DCFC0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5" w:type="dxa"/>
          </w:tcPr>
          <w:p w14:paraId="3FB7A02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02883391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3E2F0004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2C207817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74ABE4A4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A2474" w:rsidRPr="00CD669D" w14:paraId="68CFA1CB" w14:textId="77777777" w:rsidTr="0074145B">
        <w:tc>
          <w:tcPr>
            <w:tcW w:w="9010" w:type="dxa"/>
            <w:gridSpan w:val="2"/>
          </w:tcPr>
          <w:p w14:paraId="29381D7A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2</w:t>
            </w:r>
          </w:p>
        </w:tc>
      </w:tr>
      <w:tr w:rsidR="00BA2474" w:rsidRPr="00CD669D" w14:paraId="330B4F9B" w14:textId="77777777" w:rsidTr="0074145B">
        <w:tc>
          <w:tcPr>
            <w:tcW w:w="4505" w:type="dxa"/>
          </w:tcPr>
          <w:p w14:paraId="007ED13D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I was confident in my diagnosis of a grass seed</w:t>
            </w:r>
          </w:p>
        </w:tc>
        <w:tc>
          <w:tcPr>
            <w:tcW w:w="4505" w:type="dxa"/>
          </w:tcPr>
          <w:p w14:paraId="1C2DBCEC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21B56036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4638B89E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090F620D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2E314405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BA2474" w:rsidRPr="00CD669D" w14:paraId="2D884EF0" w14:textId="77777777" w:rsidTr="0074145B">
        <w:tc>
          <w:tcPr>
            <w:tcW w:w="9010" w:type="dxa"/>
            <w:gridSpan w:val="2"/>
          </w:tcPr>
          <w:p w14:paraId="53F9B457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 3</w:t>
            </w:r>
          </w:p>
        </w:tc>
      </w:tr>
      <w:tr w:rsidR="00BA2474" w:rsidRPr="00D627DB" w14:paraId="7149C411" w14:textId="77777777" w:rsidTr="0074145B">
        <w:tc>
          <w:tcPr>
            <w:tcW w:w="4505" w:type="dxa"/>
          </w:tcPr>
          <w:p w14:paraId="61492527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I would consider using ultrasound on veterinary placement</w:t>
            </w:r>
          </w:p>
        </w:tc>
        <w:tc>
          <w:tcPr>
            <w:tcW w:w="4505" w:type="dxa"/>
          </w:tcPr>
          <w:p w14:paraId="4E232C73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14:paraId="366D051B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14:paraId="0F69A1AC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  <w:p w14:paraId="626BF430" w14:textId="77777777" w:rsidR="00BA2474" w:rsidRPr="00CD669D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  <w:p w14:paraId="6283B1D3" w14:textId="77777777" w:rsidR="00BA2474" w:rsidRPr="00D627DB" w:rsidRDefault="00BA2474" w:rsidP="0074145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D669D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</w:tbl>
    <w:p w14:paraId="35F3A6E7" w14:textId="77777777" w:rsidR="00BA2474" w:rsidRPr="00D627DB" w:rsidRDefault="00BA2474" w:rsidP="00BA2474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693F30" w14:textId="77777777" w:rsidR="00BB43D3" w:rsidRDefault="00BB43D3"/>
    <w:sectPr w:rsidR="00BB43D3" w:rsidSect="00BA2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74"/>
    <w:rsid w:val="00670589"/>
    <w:rsid w:val="00BA2474"/>
    <w:rsid w:val="00BB4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6E10F"/>
  <w15:chartTrackingRefBased/>
  <w15:docId w15:val="{76CB4D89-B53E-40E5-A8C0-4F0C885B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24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feld, Ebony</dc:creator>
  <cp:keywords/>
  <dc:description/>
  <cp:lastModifiedBy>Schoenfeld, Ebony</cp:lastModifiedBy>
  <cp:revision>1</cp:revision>
  <dcterms:created xsi:type="dcterms:W3CDTF">2024-11-15T05:12:00Z</dcterms:created>
  <dcterms:modified xsi:type="dcterms:W3CDTF">2024-11-15T05:34:00Z</dcterms:modified>
</cp:coreProperties>
</file>